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E33AD" w14:textId="41889BC2" w:rsidR="00DD47DF" w:rsidRDefault="00DD47DF" w:rsidP="00DD47DF">
      <w:pPr>
        <w:spacing w:line="360" w:lineRule="auto"/>
        <w:rPr>
          <w:bCs/>
          <w:sz w:val="20"/>
          <w:szCs w:val="20"/>
        </w:rPr>
      </w:pPr>
      <w:r w:rsidRPr="006F0F45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6</w:t>
      </w:r>
      <w:r w:rsidRPr="006F0F45">
        <w:rPr>
          <w:b/>
          <w:sz w:val="20"/>
          <w:szCs w:val="20"/>
        </w:rPr>
        <w:t>-</w:t>
      </w:r>
      <w:r>
        <w:rPr>
          <w:b/>
          <w:sz w:val="20"/>
          <w:szCs w:val="20"/>
        </w:rPr>
        <w:t>source</w:t>
      </w:r>
      <w:r w:rsidRPr="006F0F45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data</w:t>
      </w:r>
      <w:r w:rsidRPr="006F0F45">
        <w:rPr>
          <w:b/>
          <w:sz w:val="20"/>
          <w:szCs w:val="20"/>
        </w:rPr>
        <w:t xml:space="preserve"> 1</w:t>
      </w:r>
    </w:p>
    <w:p w14:paraId="5BB12D2B" w14:textId="77777777" w:rsidR="00DD47DF" w:rsidRPr="006F0F45" w:rsidRDefault="00DD47DF" w:rsidP="00DD47DF">
      <w:pPr>
        <w:spacing w:line="360" w:lineRule="auto"/>
        <w:rPr>
          <w:sz w:val="20"/>
          <w:szCs w:val="20"/>
        </w:rPr>
      </w:pPr>
    </w:p>
    <w:tbl>
      <w:tblPr>
        <w:tblStyle w:val="TableGridLight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600"/>
        <w:gridCol w:w="2695"/>
      </w:tblGrid>
      <w:tr w:rsidR="00DD47DF" w:rsidRPr="00BD7AF0" w14:paraId="5977C055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A2BD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st-hoc analysi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0E85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rrected p-values</w:t>
            </w:r>
          </w:p>
        </w:tc>
      </w:tr>
      <w:tr w:rsidR="00DD47DF" w:rsidRPr="00BD7AF0" w14:paraId="156721AF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1A69AC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ictal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54E1CC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3D8D7CAE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F07F" w14:textId="77777777" w:rsidR="00DD47DF" w:rsidRPr="00BD7AF0" w:rsidRDefault="00DD47DF" w:rsidP="001C1A65">
            <w:pPr>
              <w:tabs>
                <w:tab w:val="center" w:pos="837"/>
                <w:tab w:val="right" w:pos="1675"/>
              </w:tabs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ictal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FB46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5B8DA911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E74A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ictal: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F80C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6282716A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E0AB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arly-seizure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E4C0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74</w:t>
            </w:r>
          </w:p>
        </w:tc>
      </w:tr>
      <w:tr w:rsidR="00DD47DF" w:rsidRPr="00BD7AF0" w14:paraId="26D75FAC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DD47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arly-seizure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CA9B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DD47DF" w:rsidRPr="00BD7AF0" w14:paraId="38943D83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0847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arly-seizure: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4784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0540</w:t>
            </w:r>
          </w:p>
        </w:tc>
      </w:tr>
      <w:tr w:rsidR="00DD47DF" w:rsidRPr="00BD7AF0" w14:paraId="7449439E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AB06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termination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D641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3407F69C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F398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termination: EZ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D6F9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0463FBD1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8495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e-termination: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0DAA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414DD52B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383A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Z: Pre-ictal vs Earl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BE7F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29297097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B3F4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Z: Pre-ictal vs Pre-terminat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6F9A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DD47DF" w:rsidRPr="00BD7AF0" w14:paraId="56B9D2C8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1E42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Z: Early vs Pre-terminat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95CE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DD47DF" w:rsidRPr="00BD7AF0" w14:paraId="1007D154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1F6B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Pre-ictal vs Earl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20C4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5C41CBEE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39FE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Pre-ictal vs Pre-terminat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7AC5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DD47DF" w:rsidRPr="00BD7AF0" w14:paraId="0C94444E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46BF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Early vs Pre-terminat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ECB3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DD47DF" w:rsidRPr="00BD7AF0" w14:paraId="1481D4FD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1D6F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</w:t>
            </w:r>
            <w:proofErr w:type="gram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-ictal</w:t>
            </w:r>
            <w:proofErr w:type="gram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Earl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EE89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>0.7820</w:t>
            </w:r>
          </w:p>
        </w:tc>
      </w:tr>
      <w:tr w:rsidR="00DD47DF" w:rsidRPr="00BD7AF0" w14:paraId="3F4D5A8D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1DF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</w:t>
            </w:r>
            <w:proofErr w:type="gram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-ictal</w:t>
            </w:r>
            <w:proofErr w:type="gram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s Pre-terminat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8830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DD47DF" w:rsidRPr="00BD7AF0" w14:paraId="2BE59113" w14:textId="77777777" w:rsidTr="001C1A65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97A725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Early vs Pre-terminatio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F3FAB3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</w:t>
            </w:r>
            <w:r w:rsidRPr="00BD7AF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DD47DF" w:rsidRPr="00BD7AF0" w14:paraId="662D5259" w14:textId="77777777" w:rsidTr="001C1A65">
        <w:trPr>
          <w:trHeight w:val="30"/>
          <w:jc w:val="center"/>
        </w:trPr>
        <w:tc>
          <w:tcPr>
            <w:tcW w:w="62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FB5D0C" w14:textId="77777777" w:rsidR="00DD47DF" w:rsidRPr="00BD7AF0" w:rsidRDefault="00DD47DF" w:rsidP="001C1A65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D7AF0">
              <w:rPr>
                <w:rFonts w:asciiTheme="majorBidi" w:hAnsiTheme="majorBidi" w:cstheme="majorBidi"/>
                <w:sz w:val="20"/>
                <w:szCs w:val="20"/>
              </w:rPr>
              <w:t xml:space="preserve">EZ: predicted epileptogenic zone, </w:t>
            </w:r>
            <w:proofErr w:type="spellStart"/>
            <w:r w:rsidRPr="00BD7AF0">
              <w:rPr>
                <w:rFonts w:asciiTheme="majorBidi" w:hAnsiTheme="majorBidi" w:cstheme="majorBidi"/>
                <w:sz w:val="20"/>
                <w:szCs w:val="20"/>
              </w:rPr>
              <w:t>RnEZ</w:t>
            </w:r>
            <w:proofErr w:type="spellEnd"/>
            <w:r w:rsidRPr="00BD7AF0">
              <w:rPr>
                <w:rFonts w:asciiTheme="majorBidi" w:hAnsiTheme="majorBidi" w:cstheme="majorBidi"/>
                <w:sz w:val="20"/>
                <w:szCs w:val="20"/>
              </w:rPr>
              <w:t xml:space="preserve">: resected non-EZ, </w:t>
            </w:r>
            <w:proofErr w:type="spellStart"/>
            <w:r w:rsidRPr="00BD7AF0">
              <w:rPr>
                <w:rFonts w:asciiTheme="majorBidi" w:hAnsiTheme="majorBidi" w:cstheme="majorBidi"/>
                <w:sz w:val="20"/>
                <w:szCs w:val="20"/>
              </w:rPr>
              <w:t>nR</w:t>
            </w:r>
            <w:proofErr w:type="spellEnd"/>
            <w:r w:rsidRPr="00BD7AF0">
              <w:rPr>
                <w:rFonts w:asciiTheme="majorBidi" w:hAnsiTheme="majorBidi" w:cstheme="majorBidi"/>
                <w:sz w:val="20"/>
                <w:szCs w:val="20"/>
              </w:rPr>
              <w:t>: non-resected</w:t>
            </w:r>
          </w:p>
        </w:tc>
      </w:tr>
    </w:tbl>
    <w:p w14:paraId="03E666F1" w14:textId="6934A187" w:rsidR="001E46CE" w:rsidRPr="00DD47DF" w:rsidRDefault="001E46CE" w:rsidP="00DD47DF">
      <w:pPr>
        <w:spacing w:after="160" w:line="259" w:lineRule="auto"/>
        <w:contextualSpacing w:val="0"/>
        <w:rPr>
          <w:b/>
          <w:bCs/>
          <w:sz w:val="20"/>
          <w:szCs w:val="20"/>
        </w:rPr>
      </w:pPr>
    </w:p>
    <w:sectPr w:rsidR="001E46CE" w:rsidRPr="00DD4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7DF"/>
    <w:rsid w:val="00017C53"/>
    <w:rsid w:val="001E46CE"/>
    <w:rsid w:val="00DB4F72"/>
    <w:rsid w:val="00DD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499A7"/>
  <w15:chartTrackingRefBased/>
  <w15:docId w15:val="{987FF1DD-5AC9-3C40-9591-930C4840D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7DF"/>
    <w:pPr>
      <w:spacing w:line="480" w:lineRule="auto"/>
      <w:contextualSpacing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D47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Shahabi</dc:creator>
  <cp:keywords/>
  <dc:description/>
  <cp:lastModifiedBy>Hossein Shahabi</cp:lastModifiedBy>
  <cp:revision>1</cp:revision>
  <dcterms:created xsi:type="dcterms:W3CDTF">2022-03-24T19:11:00Z</dcterms:created>
  <dcterms:modified xsi:type="dcterms:W3CDTF">2022-03-24T19:12:00Z</dcterms:modified>
</cp:coreProperties>
</file>